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014"/>
        <w:gridCol w:w="3123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940D6D" w:rsidP="009A7B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A7BC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A7BC3" w:rsidRDefault="00940D6D" w:rsidP="009A7BC3">
            <w:pPr>
              <w:spacing w:after="0" w:line="240" w:lineRule="auto"/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A7BC3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Introduction (Rationale).</w:t>
            </w:r>
          </w:p>
          <w:p w:rsidR="00082EF8" w:rsidRPr="00082EF8" w:rsidRDefault="009A7BC3" w:rsidP="009A7B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Paragraph 1</w:t>
            </w:r>
            <w:r w:rsidR="00940D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6A47" w:rsidRDefault="00940D6D" w:rsidP="00056A47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56A47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Methods(Search </w:t>
            </w:r>
            <w:r w:rsidR="001D53B0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s</w:t>
            </w:r>
            <w:r w:rsidR="00056A47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trategy)</w:t>
            </w:r>
          </w:p>
          <w:p w:rsidR="00082EF8" w:rsidRPr="00082EF8" w:rsidRDefault="00056A47" w:rsidP="00056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aragraph 3</w:t>
            </w:r>
            <w:r w:rsidR="00940D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6A47" w:rsidRPr="00056A47" w:rsidRDefault="00940D6D" w:rsidP="00056A4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56A47" w:rsidRPr="00056A4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(</w:t>
            </w:r>
            <w:r w:rsidR="00056A47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Study selection, Data </w:t>
            </w:r>
            <w:r w:rsidR="001D53B0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e</w:t>
            </w:r>
            <w:r w:rsidR="00056A47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xtraction</w:t>
            </w:r>
            <w:r w:rsidR="00056A47" w:rsidRPr="00056A4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)</w:t>
            </w:r>
          </w:p>
          <w:p w:rsidR="00082EF8" w:rsidRPr="00082EF8" w:rsidRDefault="00056A47" w:rsidP="00056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6A4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4 and 5</w:t>
            </w:r>
            <w:r w:rsidR="00940D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D53B0" w:rsidRPr="001D53B0" w:rsidRDefault="00940D6D" w:rsidP="001D53B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D53B0" w:rsidRPr="001D53B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(Quality Assessmen</w:t>
            </w:r>
            <w:r w:rsidR="001D53B0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t</w:t>
            </w:r>
            <w:r w:rsidR="001D53B0" w:rsidRPr="001D53B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)</w:t>
            </w:r>
          </w:p>
          <w:p w:rsidR="00082EF8" w:rsidRPr="00082EF8" w:rsidRDefault="001D53B0" w:rsidP="00AE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B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7</w:t>
            </w:r>
            <w:r w:rsidR="00940D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D53B0" w:rsidRPr="001D53B0" w:rsidRDefault="00940D6D" w:rsidP="001D53B0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D53B0" w:rsidRPr="001D53B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ethods( Data </w:t>
            </w:r>
            <w:r w:rsidR="001D53B0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e</w:t>
            </w:r>
            <w:r w:rsidR="001D53B0" w:rsidRPr="001D53B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xtraction)</w:t>
            </w:r>
          </w:p>
          <w:p w:rsidR="00082EF8" w:rsidRPr="00082EF8" w:rsidRDefault="001D53B0" w:rsidP="001D53B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B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5</w:t>
            </w:r>
            <w:r w:rsidR="00940D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940D6D" w:rsidP="009A7B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A7BC3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Not conducted. It is not a meta-analysis of polymorphism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54A47" w:rsidRPr="00D54A47" w:rsidRDefault="00940D6D" w:rsidP="00D54A4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54A47" w:rsidRPr="00D54A4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( Statistical analysis)</w:t>
            </w:r>
          </w:p>
          <w:p w:rsidR="00082EF8" w:rsidRPr="00082EF8" w:rsidRDefault="00D54A47" w:rsidP="00D54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A4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6</w:t>
            </w:r>
            <w:r w:rsidR="00940D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940D6D" w:rsidP="009A7B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A7BC3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N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Describe and justify the choice of model for the analyses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lastRenderedPageBreak/>
              <w:t>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A7BC3" w:rsidRPr="009A7BC3" w:rsidRDefault="00940D6D" w:rsidP="009A7BC3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A7BC3" w:rsidRPr="009A7BC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( Statistical analysis)</w:t>
            </w:r>
          </w:p>
          <w:p w:rsidR="00082EF8" w:rsidRPr="00082EF8" w:rsidRDefault="009A7BC3" w:rsidP="009A7B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7BC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t>Paragraph 6</w:t>
            </w:r>
            <w:r w:rsidR="00940D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940D6D" w:rsidP="009A7B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A7BC3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N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940D6D" w:rsidP="00840B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40B4E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N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940D6D" w:rsidP="00840B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40B4E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N/A</w:t>
            </w:r>
            <w:bookmarkStart w:id="4" w:name="_GoBack"/>
            <w:bookmarkEnd w:id="4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54A47" w:rsidRDefault="00940D6D" w:rsidP="00D54A47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54A47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Results(Search result)</w:t>
            </w:r>
          </w:p>
          <w:p w:rsidR="00082EF8" w:rsidRPr="00082EF8" w:rsidRDefault="00D54A47" w:rsidP="00D54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Paragraph 8</w:t>
            </w:r>
            <w:r w:rsidR="00940D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940D6D" w:rsidP="009A7B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A7BC3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N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54A47" w:rsidRPr="00D54A47" w:rsidRDefault="00940D6D" w:rsidP="00D54A47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54A47" w:rsidRPr="00D54A4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esults(Relationship between coronary plaque characteristics and D</w:t>
            </w:r>
            <w:r w:rsidR="00D54A47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E,</w:t>
            </w:r>
            <w:r w:rsidR="00D54A47" w:rsidRPr="00D54A47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Subgroup analysi</w:t>
            </w:r>
            <w:r w:rsidR="00D54A47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s</w:t>
            </w:r>
            <w:r w:rsidR="00D54A47" w:rsidRPr="00D54A4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)</w:t>
            </w:r>
          </w:p>
          <w:p w:rsidR="00082EF8" w:rsidRPr="00082EF8" w:rsidRDefault="00D54A47" w:rsidP="00D54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4A4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1-14</w:t>
            </w:r>
            <w:r w:rsidR="00940D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54A47" w:rsidRDefault="00940D6D" w:rsidP="00D54A47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54A47" w:rsidRPr="00D54A47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Study limitation</w:t>
            </w:r>
            <w:r w:rsidR="00D54A47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s</w:t>
            </w:r>
          </w:p>
          <w:p w:rsidR="00082EF8" w:rsidRPr="00082EF8" w:rsidRDefault="00D54A47" w:rsidP="00D54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Paragraph 18</w:t>
            </w:r>
            <w:r w:rsidR="00940D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C2CEB" w:rsidRPr="007C2CEB" w:rsidRDefault="00940D6D" w:rsidP="007C2CE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7C2CEB" w:rsidRPr="007C2CE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</w:t>
            </w:r>
          </w:p>
          <w:p w:rsidR="00082EF8" w:rsidRPr="00082EF8" w:rsidRDefault="007C2CEB" w:rsidP="007C2C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2CE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1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7</w:t>
            </w:r>
            <w:r w:rsidR="00940D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40B4E" w:rsidRDefault="00940D6D" w:rsidP="00840B4E">
            <w:pPr>
              <w:spacing w:after="0" w:line="240" w:lineRule="auto"/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40B4E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Study limitations </w:t>
            </w:r>
          </w:p>
          <w:p w:rsidR="00082EF8" w:rsidRPr="00082EF8" w:rsidRDefault="00840B4E" w:rsidP="00840B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Paragraph 18</w:t>
            </w:r>
            <w:r w:rsidR="00940D6D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1BC4" w:rsidRDefault="00881BC4" w:rsidP="00EF3F1C">
      <w:pPr>
        <w:spacing w:after="0" w:line="240" w:lineRule="auto"/>
      </w:pPr>
      <w:r>
        <w:separator/>
      </w:r>
    </w:p>
  </w:endnote>
  <w:endnote w:type="continuationSeparator" w:id="0">
    <w:p w:rsidR="00881BC4" w:rsidRDefault="00881BC4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6A47" w:rsidRDefault="00056A47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881BC4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0B4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a7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6A47" w:rsidRDefault="00056A47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1BC4" w:rsidRDefault="00881BC4" w:rsidP="00EF3F1C">
      <w:pPr>
        <w:spacing w:after="0" w:line="240" w:lineRule="auto"/>
      </w:pPr>
      <w:r>
        <w:separator/>
      </w:r>
    </w:p>
  </w:footnote>
  <w:footnote w:type="continuationSeparator" w:id="0">
    <w:p w:rsidR="00881BC4" w:rsidRDefault="00881BC4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6A47" w:rsidRDefault="00056A47">
    <w:pPr>
      <w:pStyle w:val="a6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6A47" w:rsidRDefault="00056A47">
    <w:pPr>
      <w:pStyle w:val="a6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6A47" w:rsidRDefault="00056A47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oNotTrackMoves/>
  <w:documentProtection w:edit="forms" w:enforcement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82EF8"/>
    <w:rsid w:val="00056A47"/>
    <w:rsid w:val="00082EF8"/>
    <w:rsid w:val="001616D7"/>
    <w:rsid w:val="001D53B0"/>
    <w:rsid w:val="00390E05"/>
    <w:rsid w:val="003D773E"/>
    <w:rsid w:val="00426787"/>
    <w:rsid w:val="00525803"/>
    <w:rsid w:val="005772A9"/>
    <w:rsid w:val="00583627"/>
    <w:rsid w:val="00703713"/>
    <w:rsid w:val="00777FB5"/>
    <w:rsid w:val="007C2CEB"/>
    <w:rsid w:val="00840B4E"/>
    <w:rsid w:val="00881BC4"/>
    <w:rsid w:val="008C421D"/>
    <w:rsid w:val="008D308E"/>
    <w:rsid w:val="0090119E"/>
    <w:rsid w:val="00940D6D"/>
    <w:rsid w:val="00976FEB"/>
    <w:rsid w:val="009A7BC3"/>
    <w:rsid w:val="00AE2120"/>
    <w:rsid w:val="00B2105D"/>
    <w:rsid w:val="00D54A47"/>
    <w:rsid w:val="00E15075"/>
    <w:rsid w:val="00E6631F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2097D3-42B6-4DB2-93CE-3A4E2EAD4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admin</cp:lastModifiedBy>
  <cp:revision>7</cp:revision>
  <dcterms:created xsi:type="dcterms:W3CDTF">2014-03-21T18:06:00Z</dcterms:created>
  <dcterms:modified xsi:type="dcterms:W3CDTF">2014-09-12T12:32:00Z</dcterms:modified>
</cp:coreProperties>
</file>